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C39" w:rsidRPr="00781C39" w:rsidRDefault="00781C39" w:rsidP="00781C39">
      <w:pPr>
        <w:spacing w:line="360" w:lineRule="auto"/>
        <w:jc w:val="both"/>
        <w:rPr>
          <w:lang w:val="en-US"/>
        </w:rPr>
      </w:pPr>
      <w:r w:rsidRPr="00AF6F02">
        <w:rPr>
          <w:b/>
          <w:lang w:val="en-US"/>
        </w:rPr>
        <w:t xml:space="preserve">Table </w:t>
      </w:r>
      <w:r>
        <w:rPr>
          <w:b/>
          <w:lang w:val="en-US"/>
        </w:rPr>
        <w:t xml:space="preserve">S6 </w:t>
      </w:r>
      <w:r w:rsidRPr="00C52973">
        <w:rPr>
          <w:lang w:val="en-US"/>
        </w:rPr>
        <w:t xml:space="preserve">Differences in expression in TCGA dataset (LUAD and LUSC) versus normal paired tissue from </w:t>
      </w:r>
      <w:proofErr w:type="spellStart"/>
      <w:r w:rsidRPr="00C52973">
        <w:rPr>
          <w:lang w:val="en-US"/>
        </w:rPr>
        <w:t>GTEx</w:t>
      </w:r>
      <w:proofErr w:type="spellEnd"/>
      <w:r w:rsidRPr="00C52973">
        <w:rPr>
          <w:lang w:val="en-US"/>
        </w:rPr>
        <w:t xml:space="preserve"> and TCGA.</w:t>
      </w:r>
    </w:p>
    <w:tbl>
      <w:tblPr>
        <w:tblStyle w:val="TableGrid"/>
        <w:tblW w:w="9634" w:type="dxa"/>
        <w:tblLook w:val="04A0"/>
      </w:tblPr>
      <w:tblGrid>
        <w:gridCol w:w="704"/>
        <w:gridCol w:w="1134"/>
        <w:gridCol w:w="567"/>
        <w:gridCol w:w="2409"/>
        <w:gridCol w:w="2410"/>
        <w:gridCol w:w="2410"/>
      </w:tblGrid>
      <w:tr w:rsidR="0081190A" w:rsidRPr="00781C39" w:rsidTr="00781C39">
        <w:trPr>
          <w:trHeight w:val="454"/>
        </w:trPr>
        <w:tc>
          <w:tcPr>
            <w:tcW w:w="704" w:type="dxa"/>
            <w:vAlign w:val="bottom"/>
          </w:tcPr>
          <w:p w:rsidR="0081190A" w:rsidRPr="00672B47" w:rsidRDefault="0081190A" w:rsidP="00781C39">
            <w:pPr>
              <w:jc w:val="center"/>
              <w:rPr>
                <w:b/>
                <w:sz w:val="16"/>
                <w:szCs w:val="16"/>
              </w:rPr>
            </w:pPr>
            <w:r w:rsidRPr="00672B47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134" w:type="dxa"/>
            <w:vAlign w:val="bottom"/>
          </w:tcPr>
          <w:p w:rsidR="0081190A" w:rsidRPr="00672B47" w:rsidRDefault="00CD2A95" w:rsidP="00781C3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CGA d</w:t>
            </w:r>
            <w:r w:rsidR="005E775B">
              <w:rPr>
                <w:b/>
                <w:sz w:val="16"/>
                <w:szCs w:val="16"/>
              </w:rPr>
              <w:t>ataset</w:t>
            </w:r>
          </w:p>
        </w:tc>
        <w:tc>
          <w:tcPr>
            <w:tcW w:w="567" w:type="dxa"/>
            <w:vAlign w:val="bottom"/>
          </w:tcPr>
          <w:p w:rsidR="0081190A" w:rsidRPr="00672B47" w:rsidRDefault="0081190A" w:rsidP="00781C39">
            <w:pPr>
              <w:jc w:val="center"/>
              <w:rPr>
                <w:b/>
                <w:sz w:val="16"/>
                <w:szCs w:val="16"/>
              </w:rPr>
            </w:pPr>
            <w:r w:rsidRPr="00672B47">
              <w:rPr>
                <w:b/>
                <w:sz w:val="16"/>
                <w:szCs w:val="16"/>
              </w:rPr>
              <w:t>TPM</w:t>
            </w:r>
          </w:p>
        </w:tc>
        <w:tc>
          <w:tcPr>
            <w:tcW w:w="2409" w:type="dxa"/>
            <w:vAlign w:val="bottom"/>
          </w:tcPr>
          <w:p w:rsidR="0081190A" w:rsidRPr="00672B47" w:rsidRDefault="0081190A" w:rsidP="00781C39">
            <w:pPr>
              <w:jc w:val="center"/>
              <w:rPr>
                <w:b/>
                <w:sz w:val="16"/>
                <w:szCs w:val="16"/>
              </w:rPr>
            </w:pPr>
            <w:r w:rsidRPr="00672B47">
              <w:rPr>
                <w:b/>
                <w:sz w:val="16"/>
                <w:szCs w:val="16"/>
              </w:rPr>
              <w:t>Fold change</w:t>
            </w:r>
          </w:p>
          <w:p w:rsidR="0081190A" w:rsidRPr="00672B47" w:rsidRDefault="005E775B" w:rsidP="00781C3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umor/normal (</w:t>
            </w:r>
            <w:r w:rsidR="00CD2A95">
              <w:rPr>
                <w:b/>
                <w:sz w:val="16"/>
                <w:szCs w:val="16"/>
              </w:rPr>
              <w:t xml:space="preserve">dataset </w:t>
            </w:r>
            <w:r w:rsidR="0081190A" w:rsidRPr="00672B47">
              <w:rPr>
                <w:b/>
                <w:sz w:val="16"/>
                <w:szCs w:val="16"/>
              </w:rPr>
              <w:t>GTEx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410" w:type="dxa"/>
            <w:vAlign w:val="bottom"/>
          </w:tcPr>
          <w:p w:rsidR="0081190A" w:rsidRPr="00672B47" w:rsidRDefault="0081190A" w:rsidP="00781C39">
            <w:pPr>
              <w:jc w:val="center"/>
              <w:rPr>
                <w:b/>
                <w:sz w:val="16"/>
                <w:szCs w:val="16"/>
              </w:rPr>
            </w:pPr>
            <w:r w:rsidRPr="00672B47">
              <w:rPr>
                <w:b/>
                <w:sz w:val="16"/>
                <w:szCs w:val="16"/>
              </w:rPr>
              <w:t>Fold change</w:t>
            </w:r>
          </w:p>
          <w:p w:rsidR="0081190A" w:rsidRPr="00672B47" w:rsidRDefault="005E775B" w:rsidP="00781C3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umor/normal (</w:t>
            </w:r>
            <w:r w:rsidR="00CD2A95">
              <w:rPr>
                <w:b/>
                <w:sz w:val="16"/>
                <w:szCs w:val="16"/>
              </w:rPr>
              <w:t xml:space="preserve">dataset </w:t>
            </w:r>
            <w:r w:rsidR="0081190A" w:rsidRPr="00672B47">
              <w:rPr>
                <w:b/>
                <w:sz w:val="16"/>
                <w:szCs w:val="16"/>
              </w:rPr>
              <w:t>TCGA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410" w:type="dxa"/>
            <w:vAlign w:val="bottom"/>
          </w:tcPr>
          <w:p w:rsidR="0081190A" w:rsidRPr="00AF6F02" w:rsidRDefault="00C264F4" w:rsidP="00781C39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ilcoxon</w:t>
            </w:r>
            <w:r w:rsidRPr="00C264F4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="00CB00D4">
              <w:rPr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81190A" w:rsidRPr="00AF6F02">
              <w:rPr>
                <w:b/>
                <w:sz w:val="16"/>
                <w:szCs w:val="16"/>
                <w:lang w:val="en-US"/>
              </w:rPr>
              <w:t>value</w:t>
            </w:r>
          </w:p>
          <w:p w:rsidR="0081190A" w:rsidRPr="00AF6F02" w:rsidRDefault="005E775B" w:rsidP="00781C39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umor/normal (</w:t>
            </w:r>
            <w:r w:rsidR="00CD2A95">
              <w:rPr>
                <w:b/>
                <w:sz w:val="16"/>
                <w:szCs w:val="16"/>
                <w:lang w:val="en-US"/>
              </w:rPr>
              <w:t xml:space="preserve">dataset </w:t>
            </w:r>
            <w:r w:rsidR="0081190A" w:rsidRPr="00AF6F02">
              <w:rPr>
                <w:b/>
                <w:sz w:val="16"/>
                <w:szCs w:val="16"/>
                <w:lang w:val="en-US"/>
              </w:rPr>
              <w:t>TCGA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 w:val="restart"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  <w:r w:rsidRPr="00CD0F83">
              <w:rPr>
                <w:i/>
                <w:sz w:val="16"/>
                <w:szCs w:val="16"/>
              </w:rPr>
              <w:t>PD-L1</w:t>
            </w: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AD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13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SC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7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 w:val="restart"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  <w:r w:rsidRPr="00CD0F83">
              <w:rPr>
                <w:i/>
                <w:sz w:val="16"/>
                <w:szCs w:val="16"/>
              </w:rPr>
              <w:t>PD-L2</w:t>
            </w: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AD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17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SC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E-14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 w:val="restart"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  <w:r w:rsidRPr="00CD0F83">
              <w:rPr>
                <w:i/>
                <w:sz w:val="16"/>
                <w:szCs w:val="16"/>
              </w:rPr>
              <w:t>PD-1</w:t>
            </w: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AD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E-6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SC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E-1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 w:val="restart"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  <w:r w:rsidRPr="00CD0F83">
              <w:rPr>
                <w:i/>
                <w:sz w:val="16"/>
                <w:szCs w:val="16"/>
              </w:rPr>
              <w:t>CD80</w:t>
            </w: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AD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7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81190A" w:rsidRPr="00781C39" w:rsidRDefault="00781C39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SC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15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 w:val="restart"/>
            <w:vAlign w:val="center"/>
          </w:tcPr>
          <w:p w:rsidR="0081190A" w:rsidRPr="00CD0F83" w:rsidRDefault="0081190A" w:rsidP="00781C39">
            <w:pPr>
              <w:rPr>
                <w:i/>
                <w:sz w:val="16"/>
                <w:szCs w:val="16"/>
              </w:rPr>
            </w:pPr>
            <w:r w:rsidRPr="00CD0F83">
              <w:rPr>
                <w:i/>
                <w:sz w:val="16"/>
                <w:szCs w:val="16"/>
              </w:rPr>
              <w:t>RGMB</w:t>
            </w: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AD</w:t>
            </w:r>
            <w:bookmarkStart w:id="0" w:name="_GoBack"/>
            <w:bookmarkEnd w:id="0"/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5</w:t>
            </w:r>
          </w:p>
        </w:tc>
      </w:tr>
      <w:tr w:rsidR="0081190A" w:rsidRPr="00FB44E9" w:rsidTr="00781C39">
        <w:trPr>
          <w:trHeight w:val="227"/>
        </w:trPr>
        <w:tc>
          <w:tcPr>
            <w:tcW w:w="704" w:type="dxa"/>
            <w:vMerge/>
          </w:tcPr>
          <w:p w:rsidR="0081190A" w:rsidRPr="00FB44E9" w:rsidRDefault="0081190A" w:rsidP="00781C39">
            <w:pPr>
              <w:rPr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81190A" w:rsidRPr="00781C39" w:rsidRDefault="0081190A" w:rsidP="00781C39">
            <w:pPr>
              <w:jc w:val="center"/>
              <w:rPr>
                <w:sz w:val="16"/>
                <w:szCs w:val="16"/>
              </w:rPr>
            </w:pPr>
            <w:r w:rsidRPr="00781C39">
              <w:rPr>
                <w:sz w:val="16"/>
                <w:szCs w:val="16"/>
              </w:rPr>
              <w:t>LUSC</w:t>
            </w:r>
          </w:p>
        </w:tc>
        <w:tc>
          <w:tcPr>
            <w:tcW w:w="567" w:type="dxa"/>
            <w:vAlign w:val="center"/>
          </w:tcPr>
          <w:p w:rsidR="0081190A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409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2410" w:type="dxa"/>
            <w:vAlign w:val="center"/>
          </w:tcPr>
          <w:p w:rsidR="0081190A" w:rsidRPr="00FB44E9" w:rsidRDefault="0081190A" w:rsidP="00781C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4</w:t>
            </w:r>
          </w:p>
        </w:tc>
      </w:tr>
    </w:tbl>
    <w:p w:rsidR="00672B47" w:rsidRDefault="00FB44E9" w:rsidP="00672B47">
      <w:pPr>
        <w:spacing w:after="0" w:line="240" w:lineRule="auto"/>
        <w:rPr>
          <w:sz w:val="14"/>
          <w:szCs w:val="14"/>
          <w:lang w:val="en-US"/>
        </w:rPr>
      </w:pPr>
      <w:r w:rsidRPr="00672B47">
        <w:rPr>
          <w:sz w:val="14"/>
          <w:szCs w:val="14"/>
          <w:lang w:val="en-US"/>
        </w:rPr>
        <w:t>Fold-change</w:t>
      </w:r>
      <w:r w:rsidR="00DA6E6D" w:rsidRPr="00672B47">
        <w:rPr>
          <w:sz w:val="14"/>
          <w:szCs w:val="14"/>
          <w:lang w:val="en-US"/>
        </w:rPr>
        <w:t xml:space="preserve"> calculated from</w:t>
      </w:r>
      <w:r w:rsidR="006D568D" w:rsidRPr="00672B47">
        <w:rPr>
          <w:sz w:val="14"/>
          <w:szCs w:val="14"/>
          <w:lang w:val="en-US"/>
        </w:rPr>
        <w:t xml:space="preserve"> RNA-seq</w:t>
      </w:r>
      <w:r w:rsidR="002A4378">
        <w:rPr>
          <w:sz w:val="14"/>
          <w:szCs w:val="14"/>
          <w:lang w:val="en-US"/>
        </w:rPr>
        <w:t>uencing</w:t>
      </w:r>
      <w:r w:rsidR="006D568D" w:rsidRPr="00672B47">
        <w:rPr>
          <w:sz w:val="14"/>
          <w:szCs w:val="14"/>
          <w:lang w:val="en-US"/>
        </w:rPr>
        <w:t xml:space="preserve"> transcripts per million</w:t>
      </w:r>
      <w:r w:rsidR="00726A40" w:rsidRPr="00672B47">
        <w:rPr>
          <w:sz w:val="14"/>
          <w:szCs w:val="14"/>
          <w:lang w:val="en-US"/>
        </w:rPr>
        <w:t xml:space="preserve"> (TPM)</w:t>
      </w:r>
      <w:r w:rsidR="006D568D" w:rsidRPr="00672B47">
        <w:rPr>
          <w:sz w:val="14"/>
          <w:szCs w:val="14"/>
          <w:lang w:val="en-US"/>
        </w:rPr>
        <w:t xml:space="preserve"> from</w:t>
      </w:r>
      <w:r w:rsidRPr="00672B47">
        <w:rPr>
          <w:sz w:val="14"/>
          <w:szCs w:val="14"/>
          <w:lang w:val="en-US"/>
        </w:rPr>
        <w:t xml:space="preserve"> http://gepia.cancer-pku.cn and</w:t>
      </w:r>
      <w:r w:rsidR="00DA6E6D" w:rsidRPr="00672B47">
        <w:rPr>
          <w:sz w:val="14"/>
          <w:szCs w:val="14"/>
          <w:lang w:val="en-US"/>
        </w:rPr>
        <w:t xml:space="preserve"> </w:t>
      </w:r>
      <w:hyperlink r:id="rId6" w:history="1">
        <w:r w:rsidR="007C2C94" w:rsidRPr="00672B47">
          <w:rPr>
            <w:rStyle w:val="Hyperlink"/>
            <w:color w:val="000000" w:themeColor="text1"/>
            <w:sz w:val="14"/>
            <w:szCs w:val="14"/>
            <w:u w:val="none"/>
            <w:lang w:val="en-US"/>
          </w:rPr>
          <w:t>http://maplab.imppc.org/wanderer/</w:t>
        </w:r>
      </w:hyperlink>
      <w:r w:rsidR="007C2C94" w:rsidRPr="00672B47">
        <w:rPr>
          <w:sz w:val="14"/>
          <w:szCs w:val="14"/>
          <w:lang w:val="en-US"/>
        </w:rPr>
        <w:t xml:space="preserve">. </w:t>
      </w:r>
    </w:p>
    <w:p w:rsidR="002A4378" w:rsidRDefault="00DA6E6D" w:rsidP="00672B47">
      <w:pPr>
        <w:spacing w:after="0" w:line="240" w:lineRule="auto"/>
        <w:rPr>
          <w:sz w:val="14"/>
          <w:szCs w:val="14"/>
          <w:lang w:val="en-US"/>
        </w:rPr>
      </w:pPr>
      <w:r w:rsidRPr="00672B47">
        <w:rPr>
          <w:sz w:val="14"/>
          <w:szCs w:val="14"/>
          <w:lang w:val="en-US"/>
        </w:rPr>
        <w:t xml:space="preserve">Fold change </w:t>
      </w:r>
      <w:r w:rsidR="00C264F4">
        <w:rPr>
          <w:sz w:val="14"/>
          <w:szCs w:val="14"/>
          <w:lang w:val="en-US"/>
        </w:rPr>
        <w:t xml:space="preserve">Wilcoxon </w:t>
      </w:r>
      <w:r w:rsidR="00CB00D4">
        <w:rPr>
          <w:i/>
          <w:sz w:val="14"/>
          <w:szCs w:val="14"/>
          <w:lang w:val="en-US"/>
        </w:rPr>
        <w:t>P</w:t>
      </w:r>
      <w:r w:rsidR="00C264F4">
        <w:rPr>
          <w:sz w:val="14"/>
          <w:szCs w:val="14"/>
          <w:lang w:val="en-US"/>
        </w:rPr>
        <w:t xml:space="preserve"> </w:t>
      </w:r>
      <w:r w:rsidR="00FB44E9" w:rsidRPr="00672B47">
        <w:rPr>
          <w:sz w:val="14"/>
          <w:szCs w:val="14"/>
          <w:lang w:val="en-US"/>
        </w:rPr>
        <w:t>val</w:t>
      </w:r>
      <w:r w:rsidR="002A4378">
        <w:rPr>
          <w:sz w:val="14"/>
          <w:szCs w:val="14"/>
          <w:lang w:val="en-US"/>
        </w:rPr>
        <w:t>ue</w:t>
      </w:r>
      <w:r w:rsidR="00FB44E9" w:rsidRPr="00672B47">
        <w:rPr>
          <w:sz w:val="14"/>
          <w:szCs w:val="14"/>
          <w:lang w:val="en-US"/>
        </w:rPr>
        <w:t xml:space="preserve"> </w:t>
      </w:r>
      <w:r w:rsidRPr="00672B47">
        <w:rPr>
          <w:sz w:val="14"/>
          <w:szCs w:val="14"/>
          <w:lang w:val="en-US"/>
        </w:rPr>
        <w:t xml:space="preserve">calculated from </w:t>
      </w:r>
      <w:hyperlink r:id="rId7" w:history="1">
        <w:r w:rsidR="00FB44E9" w:rsidRPr="00672B47">
          <w:rPr>
            <w:rStyle w:val="Hyperlink"/>
            <w:color w:val="000000" w:themeColor="text1"/>
            <w:sz w:val="14"/>
            <w:szCs w:val="14"/>
            <w:u w:val="none"/>
            <w:lang w:val="en-US"/>
          </w:rPr>
          <w:t>http://gepia.cancer-pku.cn</w:t>
        </w:r>
      </w:hyperlink>
      <w:r w:rsidR="00672B47" w:rsidRPr="00672B47">
        <w:rPr>
          <w:sz w:val="14"/>
          <w:szCs w:val="14"/>
          <w:lang w:val="en-US"/>
        </w:rPr>
        <w:t xml:space="preserve"> using tumor and </w:t>
      </w:r>
      <w:r w:rsidR="00860036" w:rsidRPr="00672B47">
        <w:rPr>
          <w:sz w:val="14"/>
          <w:szCs w:val="14"/>
          <w:lang w:val="en-US"/>
        </w:rPr>
        <w:t>normal</w:t>
      </w:r>
      <w:r w:rsidR="00672B47" w:rsidRPr="00672B47">
        <w:rPr>
          <w:sz w:val="14"/>
          <w:szCs w:val="14"/>
          <w:lang w:val="en-US"/>
        </w:rPr>
        <w:t xml:space="preserve"> paired tissue</w:t>
      </w:r>
      <w:r w:rsidR="00860036" w:rsidRPr="00672B47">
        <w:rPr>
          <w:sz w:val="14"/>
          <w:szCs w:val="14"/>
          <w:lang w:val="en-US"/>
        </w:rPr>
        <w:t>.</w:t>
      </w:r>
      <w:r w:rsidR="007C2C94" w:rsidRPr="00672B47">
        <w:rPr>
          <w:sz w:val="14"/>
          <w:szCs w:val="14"/>
          <w:lang w:val="en-US"/>
        </w:rPr>
        <w:t xml:space="preserve"> </w:t>
      </w:r>
    </w:p>
    <w:p w:rsidR="0081190A" w:rsidRPr="0081190A" w:rsidRDefault="0081190A" w:rsidP="0081190A">
      <w:pPr>
        <w:rPr>
          <w:sz w:val="14"/>
          <w:szCs w:val="14"/>
          <w:lang w:val="en-US"/>
        </w:rPr>
      </w:pPr>
    </w:p>
    <w:p w:rsidR="0081190A" w:rsidRPr="0081190A" w:rsidRDefault="0081190A" w:rsidP="0081190A">
      <w:pPr>
        <w:rPr>
          <w:sz w:val="14"/>
          <w:szCs w:val="14"/>
          <w:lang w:val="en-US"/>
        </w:rPr>
      </w:pPr>
    </w:p>
    <w:p w:rsidR="0081190A" w:rsidRPr="0081190A" w:rsidRDefault="0081190A" w:rsidP="0081190A">
      <w:pPr>
        <w:rPr>
          <w:sz w:val="14"/>
          <w:szCs w:val="14"/>
          <w:lang w:val="en-US"/>
        </w:rPr>
      </w:pPr>
    </w:p>
    <w:p w:rsidR="0081190A" w:rsidRDefault="0081190A" w:rsidP="0081190A">
      <w:pPr>
        <w:rPr>
          <w:sz w:val="14"/>
          <w:szCs w:val="14"/>
          <w:lang w:val="en-US"/>
        </w:rPr>
      </w:pPr>
    </w:p>
    <w:p w:rsidR="00FB44E9" w:rsidRPr="0081190A" w:rsidRDefault="0081190A" w:rsidP="0081190A">
      <w:pPr>
        <w:tabs>
          <w:tab w:val="left" w:pos="5460"/>
        </w:tabs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ab/>
      </w:r>
    </w:p>
    <w:sectPr w:rsidR="00FB44E9" w:rsidRPr="0081190A" w:rsidSect="00004E6E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9F7" w:rsidRDefault="008649F7" w:rsidP="00AF6F02">
      <w:pPr>
        <w:spacing w:after="0" w:line="240" w:lineRule="auto"/>
      </w:pPr>
      <w:r>
        <w:separator/>
      </w:r>
    </w:p>
  </w:endnote>
  <w:endnote w:type="continuationSeparator" w:id="0">
    <w:p w:rsidR="008649F7" w:rsidRDefault="008649F7" w:rsidP="00AF6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9F7" w:rsidRDefault="008649F7" w:rsidP="00AF6F02">
      <w:pPr>
        <w:spacing w:after="0" w:line="240" w:lineRule="auto"/>
      </w:pPr>
      <w:r>
        <w:separator/>
      </w:r>
    </w:p>
  </w:footnote>
  <w:footnote w:type="continuationSeparator" w:id="0">
    <w:p w:rsidR="008649F7" w:rsidRDefault="008649F7" w:rsidP="00AF6F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6F02" w:rsidRPr="00AF6F02" w:rsidRDefault="00AF6F02">
    <w:pPr>
      <w:pStyle w:val="Header"/>
      <w:rPr>
        <w:lang w:val="en-US"/>
      </w:rPr>
    </w:pPr>
  </w:p>
  <w:p w:rsidR="00AF6F02" w:rsidRPr="00AF6F02" w:rsidRDefault="00AF6F02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DA6E6D"/>
    <w:rsid w:val="00004E6E"/>
    <w:rsid w:val="00007673"/>
    <w:rsid w:val="000A0EF0"/>
    <w:rsid w:val="000B7B4D"/>
    <w:rsid w:val="000D2813"/>
    <w:rsid w:val="000E4CF6"/>
    <w:rsid w:val="00161D91"/>
    <w:rsid w:val="00176AC3"/>
    <w:rsid w:val="001A5A28"/>
    <w:rsid w:val="001B5630"/>
    <w:rsid w:val="0024190D"/>
    <w:rsid w:val="002462B9"/>
    <w:rsid w:val="002A4378"/>
    <w:rsid w:val="002D0848"/>
    <w:rsid w:val="002E5120"/>
    <w:rsid w:val="00322433"/>
    <w:rsid w:val="003A71B7"/>
    <w:rsid w:val="003D4928"/>
    <w:rsid w:val="00412D42"/>
    <w:rsid w:val="00482FD2"/>
    <w:rsid w:val="004927F3"/>
    <w:rsid w:val="0052238D"/>
    <w:rsid w:val="00524DD6"/>
    <w:rsid w:val="00550D34"/>
    <w:rsid w:val="005E775B"/>
    <w:rsid w:val="00672B47"/>
    <w:rsid w:val="00686828"/>
    <w:rsid w:val="006B1A63"/>
    <w:rsid w:val="006D568D"/>
    <w:rsid w:val="006F6D9F"/>
    <w:rsid w:val="0072224C"/>
    <w:rsid w:val="00726A40"/>
    <w:rsid w:val="00743CD4"/>
    <w:rsid w:val="0077795E"/>
    <w:rsid w:val="007803D0"/>
    <w:rsid w:val="00781C39"/>
    <w:rsid w:val="00787C9E"/>
    <w:rsid w:val="00792448"/>
    <w:rsid w:val="007A0729"/>
    <w:rsid w:val="007C2C94"/>
    <w:rsid w:val="007E08E9"/>
    <w:rsid w:val="007E5908"/>
    <w:rsid w:val="008017C1"/>
    <w:rsid w:val="0081190A"/>
    <w:rsid w:val="00823420"/>
    <w:rsid w:val="00860036"/>
    <w:rsid w:val="008649F7"/>
    <w:rsid w:val="008872B3"/>
    <w:rsid w:val="008A139B"/>
    <w:rsid w:val="008C24E2"/>
    <w:rsid w:val="00901F03"/>
    <w:rsid w:val="00980B1E"/>
    <w:rsid w:val="009B316C"/>
    <w:rsid w:val="009E118B"/>
    <w:rsid w:val="009E5D4C"/>
    <w:rsid w:val="00A4101F"/>
    <w:rsid w:val="00AC61EE"/>
    <w:rsid w:val="00AF6F02"/>
    <w:rsid w:val="00B1026B"/>
    <w:rsid w:val="00B70543"/>
    <w:rsid w:val="00BB36DB"/>
    <w:rsid w:val="00BE6DB9"/>
    <w:rsid w:val="00C2305A"/>
    <w:rsid w:val="00C264F4"/>
    <w:rsid w:val="00C3484A"/>
    <w:rsid w:val="00C52973"/>
    <w:rsid w:val="00C544C2"/>
    <w:rsid w:val="00C85127"/>
    <w:rsid w:val="00CB00D4"/>
    <w:rsid w:val="00CC6B69"/>
    <w:rsid w:val="00CD0F83"/>
    <w:rsid w:val="00CD2A95"/>
    <w:rsid w:val="00D756E9"/>
    <w:rsid w:val="00D769FD"/>
    <w:rsid w:val="00D83EEA"/>
    <w:rsid w:val="00DA5D5C"/>
    <w:rsid w:val="00DA6E6D"/>
    <w:rsid w:val="00DB79FA"/>
    <w:rsid w:val="00DF7DB0"/>
    <w:rsid w:val="00E03D59"/>
    <w:rsid w:val="00E064C6"/>
    <w:rsid w:val="00E32F21"/>
    <w:rsid w:val="00E55080"/>
    <w:rsid w:val="00E60689"/>
    <w:rsid w:val="00E70F2F"/>
    <w:rsid w:val="00EC0FD7"/>
    <w:rsid w:val="00EE7C5F"/>
    <w:rsid w:val="00F2676D"/>
    <w:rsid w:val="00F27FFC"/>
    <w:rsid w:val="00F556FE"/>
    <w:rsid w:val="00F7744C"/>
    <w:rsid w:val="00FB44E9"/>
    <w:rsid w:val="00FD6298"/>
    <w:rsid w:val="00FF3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E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A6E6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6F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F02"/>
  </w:style>
  <w:style w:type="paragraph" w:styleId="Footer">
    <w:name w:val="footer"/>
    <w:basedOn w:val="Normal"/>
    <w:link w:val="FooterChar"/>
    <w:uiPriority w:val="99"/>
    <w:unhideWhenUsed/>
    <w:rsid w:val="00AF6F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F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gepia.cancer-pk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aplab.imppc.org/wanderer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0013358</cp:lastModifiedBy>
  <cp:revision>18</cp:revision>
  <dcterms:created xsi:type="dcterms:W3CDTF">2018-08-22T12:53:00Z</dcterms:created>
  <dcterms:modified xsi:type="dcterms:W3CDTF">2019-05-24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